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3330"/>
        <w:gridCol w:w="1170"/>
        <w:gridCol w:w="2070"/>
        <w:gridCol w:w="1260"/>
      </w:tblGrid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tudy Area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tudy Blocks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ather Station; Type; Location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BC581E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atitude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Longitude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ta Used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Relevant Figures and Tables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m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All Tam sites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WS ID 212201, RAWS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Detroit Lakes, MN 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46.848889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5.846389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a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m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second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All Tam sites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S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D KDTL; </w:t>
            </w:r>
            <w:r w:rsidR="000C0A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WOS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etroit Lakes, MN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83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5.89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 used T and P data from this station to replace missing T and P data from the Detroit Lakes RAWS station.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a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DA3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OAA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4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D USC00212881; </w:t>
            </w:r>
            <w:r w:rsidR="007A418D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GHCND</w:t>
            </w:r>
            <w:r w:rsidR="007A41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orest Lake, MN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45.3397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2.9125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b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4DA3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4DAI2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C4DB9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4DBI2 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WS ID 470602, RAWS; Lind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.739722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2.795556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c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C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8DAI1 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WS ID 470703, RAWS; Minong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135833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1.980833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d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0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0DD1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USC00478027; </w:t>
            </w:r>
            <w:r w:rsidR="007A41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HCND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pooner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.8236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1.8761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e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second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0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0DD1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S ID KRZN; </w:t>
            </w:r>
            <w:r w:rsidR="0050270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WOS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iren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.823464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2.373692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 used T and P data from this station to replace missing T and P data from the Spooner GHCND station.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e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2DA4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2DAI1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WS ID 470804</w:t>
            </w:r>
            <w:r w:rsidR="007A418D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WS; Hayward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03111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1.449000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f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C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second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2DA4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2DAI1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S ID KHYR; </w:t>
            </w:r>
            <w:r w:rsidR="002D022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OS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Hayward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0303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1.4426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 used T and P data from this station to replace missing T and P data from the Hayward RAWS station.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f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TL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1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1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2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2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C1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WS ID 471002, RAWS; Woodruff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.889722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89.652222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g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TL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second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1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1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2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2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TRL3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C1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WS ID KARV;</w:t>
            </w:r>
            <w:r w:rsidR="00E27B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WOS;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rbor Vitae, WI 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.9264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89.7307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 averaged T and P data from this station and the Minocqua station to replace missing T and P data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rom the Woodruff RAWS station.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igures 9b, S3g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TL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second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1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1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2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2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C1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USC00475516; </w:t>
            </w:r>
            <w:r w:rsidR="007A41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HCND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Minocqua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.8863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89.7322</w:t>
            </w:r>
          </w:p>
        </w:tc>
        <w:tc>
          <w:tcPr>
            <w:tcW w:w="20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 averaged T and P data from this station and the Arbor Vitae station to replace missing T and P data from the Woodruff RAWS station.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g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4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4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4DC1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WS ID 470302, RAWS; Glidden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14000</w:t>
            </w:r>
          </w:p>
          <w:p w:rsidR="00380986" w:rsidRPr="00380986" w:rsidRDefault="00380986" w:rsidP="00BC581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0.00000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h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="000354D2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WR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USC00472165; </w:t>
            </w:r>
            <w:r w:rsidR="007A41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HCND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odge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.1330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1.5511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</w:t>
            </w:r>
            <w:r w:rsidR="00BC581E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P4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USC00470124; </w:t>
            </w:r>
            <w:r w:rsidR="007A41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HCND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Alma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.327220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1.919440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</w:t>
            </w:r>
            <w:r w:rsidR="00BC581E">
              <w:rPr>
                <w:rFonts w:ascii="Times New Roman" w:eastAsia="Calibri" w:hAnsi="Times New Roman" w:cs="Times New Roman"/>
                <w:sz w:val="20"/>
                <w:szCs w:val="20"/>
              </w:rPr>
              <w:t>j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UMR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PSP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P7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OAA ID USC00478589;</w:t>
            </w:r>
            <w:r w:rsidR="007A41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HCND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empealeau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.9994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1.4378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 and P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</w:t>
            </w:r>
            <w:r w:rsidR="00BC581E"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  <w:tr w:rsidR="00380986" w:rsidRPr="00380986" w:rsidTr="00927D55">
        <w:tc>
          <w:tcPr>
            <w:tcW w:w="118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primary)</w:t>
            </w:r>
          </w:p>
        </w:tc>
        <w:tc>
          <w:tcPr>
            <w:tcW w:w="144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P10</w:t>
            </w:r>
          </w:p>
        </w:tc>
        <w:tc>
          <w:tcPr>
            <w:tcW w:w="333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7A418D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USC00476827; </w:t>
            </w:r>
            <w:r w:rsidR="007A41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HCND;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airie du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Chie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, WI</w:t>
            </w:r>
          </w:p>
        </w:tc>
        <w:tc>
          <w:tcPr>
            <w:tcW w:w="117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BC581E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.051500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-91.134900</w:t>
            </w:r>
          </w:p>
        </w:tc>
        <w:tc>
          <w:tcPr>
            <w:tcW w:w="20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Figures 9b, S3</w:t>
            </w:r>
            <w:r w:rsidR="00BC581E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ble 3</w:t>
            </w:r>
          </w:p>
        </w:tc>
      </w:tr>
    </w:tbl>
    <w:p w:rsidR="007B7AA8" w:rsidRDefault="007B7AA8" w:rsidP="007B7AA8"/>
    <w:p w:rsidR="00380986" w:rsidRPr="00192B71" w:rsidRDefault="00380986" w:rsidP="0038098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2B71">
        <w:rPr>
          <w:rFonts w:ascii="Times New Roman" w:hAnsi="Times New Roman" w:cs="Times New Roman"/>
          <w:sz w:val="20"/>
          <w:szCs w:val="20"/>
        </w:rPr>
        <w:t xml:space="preserve"> North American Datum 1983.</w:t>
      </w:r>
    </w:p>
    <w:p w:rsidR="00380986" w:rsidRPr="00192B71" w:rsidRDefault="00380986" w:rsidP="0038098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92B71">
        <w:rPr>
          <w:rFonts w:ascii="Times New Roman" w:hAnsi="Times New Roman" w:cs="Times New Roman"/>
          <w:sz w:val="20"/>
          <w:szCs w:val="20"/>
        </w:rPr>
        <w:t xml:space="preserve"> Data for these RAWS stations were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192B71">
        <w:rPr>
          <w:rFonts w:ascii="Times New Roman" w:hAnsi="Times New Roman" w:cs="Times New Roman"/>
          <w:sz w:val="20"/>
          <w:szCs w:val="20"/>
        </w:rPr>
        <w:t xml:space="preserve"> http://www.raws.dri.edu/index.html.</w:t>
      </w:r>
    </w:p>
    <w:p w:rsidR="00380986" w:rsidRPr="00192B71" w:rsidRDefault="00380986" w:rsidP="0038098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92B71">
        <w:rPr>
          <w:rFonts w:ascii="Times New Roman" w:hAnsi="Times New Roman" w:cs="Times New Roman"/>
          <w:sz w:val="20"/>
          <w:szCs w:val="20"/>
        </w:rPr>
        <w:t xml:space="preserve"> Data for these stations were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192B71">
        <w:rPr>
          <w:rFonts w:ascii="Times New Roman" w:hAnsi="Times New Roman" w:cs="Times New Roman"/>
          <w:sz w:val="20"/>
          <w:szCs w:val="20"/>
        </w:rPr>
        <w:t xml:space="preserve"> https://www.wunderground.com/.</w:t>
      </w:r>
    </w:p>
    <w:p w:rsidR="00380986" w:rsidRPr="00192B71" w:rsidRDefault="00380986" w:rsidP="0038098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92B71">
        <w:rPr>
          <w:rFonts w:ascii="Times New Roman" w:hAnsi="Times New Roman" w:cs="Times New Roman"/>
          <w:sz w:val="20"/>
          <w:szCs w:val="20"/>
        </w:rPr>
        <w:t xml:space="preserve"> Data for these NOAA stations were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192B71">
        <w:rPr>
          <w:rFonts w:ascii="Times New Roman" w:hAnsi="Times New Roman" w:cs="Times New Roman"/>
          <w:sz w:val="20"/>
          <w:szCs w:val="20"/>
        </w:rPr>
        <w:t xml:space="preserve"> http://www.ncdc.noaa.gov/cdo-web/datasets.</w:t>
      </w:r>
    </w:p>
    <w:p w:rsidR="007B7AA8" w:rsidRDefault="00380986" w:rsidP="006E594E">
      <w:pPr>
        <w:spacing w:line="480" w:lineRule="auto"/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92B71">
        <w:rPr>
          <w:rFonts w:ascii="Times New Roman" w:hAnsi="Times New Roman" w:cs="Times New Roman"/>
          <w:sz w:val="20"/>
          <w:szCs w:val="20"/>
        </w:rPr>
        <w:t xml:space="preserve"> Data for these NOAA Climate Divisions were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192B71">
        <w:rPr>
          <w:rFonts w:ascii="Times New Roman" w:hAnsi="Times New Roman" w:cs="Times New Roman"/>
          <w:sz w:val="20"/>
          <w:szCs w:val="20"/>
        </w:rPr>
        <w:t xml:space="preserve"> http://www.esrl.noaa.gov/psd/cgi-bin/data/timeseries/timeseries1.pl.</w:t>
      </w:r>
    </w:p>
    <w:sectPr w:rsidR="007B7AA8" w:rsidSect="006E594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AA8"/>
    <w:rsid w:val="00013255"/>
    <w:rsid w:val="000354D2"/>
    <w:rsid w:val="00051C34"/>
    <w:rsid w:val="000A4264"/>
    <w:rsid w:val="000A66FC"/>
    <w:rsid w:val="000C0A36"/>
    <w:rsid w:val="000C1148"/>
    <w:rsid w:val="000C6BE1"/>
    <w:rsid w:val="000D143F"/>
    <w:rsid w:val="000E7A8E"/>
    <w:rsid w:val="00136264"/>
    <w:rsid w:val="001400BB"/>
    <w:rsid w:val="001653EA"/>
    <w:rsid w:val="00166F54"/>
    <w:rsid w:val="001733E5"/>
    <w:rsid w:val="00192B71"/>
    <w:rsid w:val="001B56A8"/>
    <w:rsid w:val="001C5C8F"/>
    <w:rsid w:val="001D55EF"/>
    <w:rsid w:val="0020019B"/>
    <w:rsid w:val="00257B62"/>
    <w:rsid w:val="00285F4D"/>
    <w:rsid w:val="002A41AA"/>
    <w:rsid w:val="002D022E"/>
    <w:rsid w:val="002E2EBF"/>
    <w:rsid w:val="0030226E"/>
    <w:rsid w:val="00325FA7"/>
    <w:rsid w:val="00357D93"/>
    <w:rsid w:val="00380986"/>
    <w:rsid w:val="00394381"/>
    <w:rsid w:val="003A4DEB"/>
    <w:rsid w:val="003D4375"/>
    <w:rsid w:val="0040715D"/>
    <w:rsid w:val="00411017"/>
    <w:rsid w:val="0043306D"/>
    <w:rsid w:val="00445BD9"/>
    <w:rsid w:val="0045082E"/>
    <w:rsid w:val="004859C8"/>
    <w:rsid w:val="004A59A0"/>
    <w:rsid w:val="004A7377"/>
    <w:rsid w:val="004A7DA2"/>
    <w:rsid w:val="004B20A9"/>
    <w:rsid w:val="004B775A"/>
    <w:rsid w:val="004C255E"/>
    <w:rsid w:val="004D6AEE"/>
    <w:rsid w:val="004E106A"/>
    <w:rsid w:val="004F468D"/>
    <w:rsid w:val="0050270A"/>
    <w:rsid w:val="005035F3"/>
    <w:rsid w:val="00530872"/>
    <w:rsid w:val="00555CA8"/>
    <w:rsid w:val="00583931"/>
    <w:rsid w:val="00584F65"/>
    <w:rsid w:val="005B5A74"/>
    <w:rsid w:val="005E57A3"/>
    <w:rsid w:val="005F774E"/>
    <w:rsid w:val="00642D57"/>
    <w:rsid w:val="0068463D"/>
    <w:rsid w:val="006A7FBD"/>
    <w:rsid w:val="006C72BA"/>
    <w:rsid w:val="006D7501"/>
    <w:rsid w:val="006E594E"/>
    <w:rsid w:val="006F0C2B"/>
    <w:rsid w:val="00710C8D"/>
    <w:rsid w:val="0072506C"/>
    <w:rsid w:val="00745281"/>
    <w:rsid w:val="00787360"/>
    <w:rsid w:val="0079436E"/>
    <w:rsid w:val="00796F4A"/>
    <w:rsid w:val="007A418D"/>
    <w:rsid w:val="007B7AA8"/>
    <w:rsid w:val="0080636C"/>
    <w:rsid w:val="00856E80"/>
    <w:rsid w:val="00893198"/>
    <w:rsid w:val="008C2342"/>
    <w:rsid w:val="008D41E4"/>
    <w:rsid w:val="008D71E0"/>
    <w:rsid w:val="008F0DA5"/>
    <w:rsid w:val="00904430"/>
    <w:rsid w:val="00927D55"/>
    <w:rsid w:val="00945F15"/>
    <w:rsid w:val="00952D21"/>
    <w:rsid w:val="00960F9F"/>
    <w:rsid w:val="00966F0A"/>
    <w:rsid w:val="00970491"/>
    <w:rsid w:val="00975840"/>
    <w:rsid w:val="009A1B42"/>
    <w:rsid w:val="009F392B"/>
    <w:rsid w:val="009F44AD"/>
    <w:rsid w:val="00A03E29"/>
    <w:rsid w:val="00A05EB4"/>
    <w:rsid w:val="00A21294"/>
    <w:rsid w:val="00A42E32"/>
    <w:rsid w:val="00A576AC"/>
    <w:rsid w:val="00A6652D"/>
    <w:rsid w:val="00A736EC"/>
    <w:rsid w:val="00A8204A"/>
    <w:rsid w:val="00AB1F31"/>
    <w:rsid w:val="00AB6BAA"/>
    <w:rsid w:val="00AC4F90"/>
    <w:rsid w:val="00AC696B"/>
    <w:rsid w:val="00AE49A4"/>
    <w:rsid w:val="00AF28DC"/>
    <w:rsid w:val="00AF6D05"/>
    <w:rsid w:val="00B02915"/>
    <w:rsid w:val="00B343B2"/>
    <w:rsid w:val="00B451B3"/>
    <w:rsid w:val="00B550BC"/>
    <w:rsid w:val="00B56D2A"/>
    <w:rsid w:val="00B61905"/>
    <w:rsid w:val="00B72CE4"/>
    <w:rsid w:val="00B832C3"/>
    <w:rsid w:val="00BC581E"/>
    <w:rsid w:val="00C44DB5"/>
    <w:rsid w:val="00C530F8"/>
    <w:rsid w:val="00C65918"/>
    <w:rsid w:val="00C82765"/>
    <w:rsid w:val="00CA5876"/>
    <w:rsid w:val="00CD0A47"/>
    <w:rsid w:val="00CD6E27"/>
    <w:rsid w:val="00D041C9"/>
    <w:rsid w:val="00D142E4"/>
    <w:rsid w:val="00D2633A"/>
    <w:rsid w:val="00D338C8"/>
    <w:rsid w:val="00D35BBD"/>
    <w:rsid w:val="00D52566"/>
    <w:rsid w:val="00D652ED"/>
    <w:rsid w:val="00D7799F"/>
    <w:rsid w:val="00E03655"/>
    <w:rsid w:val="00E11174"/>
    <w:rsid w:val="00E27B80"/>
    <w:rsid w:val="00E3259C"/>
    <w:rsid w:val="00E81F01"/>
    <w:rsid w:val="00EF7A21"/>
    <w:rsid w:val="00F4535B"/>
    <w:rsid w:val="00F81156"/>
    <w:rsid w:val="00F83B9F"/>
    <w:rsid w:val="00FA103C"/>
    <w:rsid w:val="00FD19F6"/>
    <w:rsid w:val="00FE4C2A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C06990-AE58-4C5F-98E8-EE7A8587F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AA8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AA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A8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A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A8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5E3B9-1710-4D20-88B2-EE1CD82D9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SC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Sadinski, Walter J</cp:lastModifiedBy>
  <cp:revision>5</cp:revision>
  <dcterms:created xsi:type="dcterms:W3CDTF">2017-08-09T22:47:00Z</dcterms:created>
  <dcterms:modified xsi:type="dcterms:W3CDTF">2018-08-12T21:26:00Z</dcterms:modified>
</cp:coreProperties>
</file>